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A66" w:rsidRPr="00B66960" w:rsidRDefault="00711A66" w:rsidP="00711A66">
      <w:pPr>
        <w:spacing w:line="480" w:lineRule="auto"/>
        <w:rPr>
          <w:rFonts w:ascii="Times New Roman" w:hAnsi="Times New Roman" w:cs="Times New Roman"/>
          <w:b/>
        </w:rPr>
      </w:pPr>
      <w:r w:rsidRPr="00B66960">
        <w:rPr>
          <w:rFonts w:ascii="Times New Roman" w:hAnsi="Times New Roman" w:cs="Times New Roman"/>
          <w:b/>
        </w:rPr>
        <w:t>Supplemental Table S1: Host accuracy variation with novel phage sample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856"/>
        <w:gridCol w:w="1189"/>
        <w:gridCol w:w="2123"/>
        <w:gridCol w:w="1530"/>
      </w:tblGrid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 Genu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common</w:t>
            </w:r>
          </w:p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orrect predictio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phages</w:t>
            </w:r>
          </w:p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ng host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lorococc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bookmarkStart w:id="0" w:name="_GoBack"/>
            <w:bookmarkEnd w:id="0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bacteriu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cocc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echococc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lorococc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11A66" w:rsidRPr="00B66960" w:rsidTr="009607EE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ysti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13588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A66" w:rsidRPr="00B66960" w:rsidRDefault="00711A66" w:rsidP="009607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96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4C0825" w:rsidRPr="00711A66" w:rsidRDefault="004C0825" w:rsidP="00711A66"/>
    <w:sectPr w:rsidR="004C0825" w:rsidRPr="00711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2F4"/>
    <w:rsid w:val="004C0825"/>
    <w:rsid w:val="006D72F4"/>
    <w:rsid w:val="00711A66"/>
    <w:rsid w:val="00E1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4DF09"/>
  <w15:chartTrackingRefBased/>
  <w15:docId w15:val="{4DF4BC19-40BD-4773-B31D-E2306B82D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2</cp:revision>
  <dcterms:created xsi:type="dcterms:W3CDTF">2017-10-02T18:03:00Z</dcterms:created>
  <dcterms:modified xsi:type="dcterms:W3CDTF">2017-12-04T18:40:00Z</dcterms:modified>
</cp:coreProperties>
</file>